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1F9FE" w14:textId="295C9A19" w:rsidR="005A6E5C" w:rsidRPr="009D6033" w:rsidRDefault="005A6E5C" w:rsidP="005A6E5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3D35D3">
        <w:rPr>
          <w:rFonts w:ascii="Times New Roman" w:eastAsia="Times New Roman" w:hAnsi="Times New Roman" w:cs="Times New Roman"/>
          <w:b/>
          <w:bCs/>
          <w:color w:val="181717"/>
          <w:sz w:val="15"/>
          <w:szCs w:val="15"/>
        </w:rPr>
        <w:t>Table S1</w:t>
      </w:r>
      <w:r w:rsidRPr="003D35D3">
        <w:rPr>
          <w:rFonts w:ascii="Times New Roman" w:eastAsia="Times New Roman" w:hAnsi="Times New Roman" w:cs="Times New Roman"/>
          <w:color w:val="181717"/>
          <w:sz w:val="15"/>
          <w:szCs w:val="15"/>
        </w:rPr>
        <w:t xml:space="preserve"> </w:t>
      </w:r>
      <w:r w:rsidRPr="003D35D3">
        <w:rPr>
          <w:rFonts w:ascii="Times New Roman" w:hAnsi="Times New Roman" w:cs="Times New Roman"/>
          <w:sz w:val="16"/>
          <w:szCs w:val="16"/>
          <w:lang w:val="en-US"/>
        </w:rPr>
        <w:t>Ultrasound parameters for description of lymph-node evaluation accordin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o </w:t>
      </w:r>
      <w:r w:rsidRPr="004C16AA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the Vulvar International Tumor Analysis 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(</w:t>
      </w:r>
      <w:r w:rsidRPr="004C16AA">
        <w:rPr>
          <w:rFonts w:ascii="Times New Roman" w:hAnsi="Times New Roman" w:cs="Times New Roman"/>
          <w:color w:val="000000"/>
          <w:sz w:val="16"/>
          <w:szCs w:val="16"/>
          <w:lang w:val="en-US"/>
        </w:rPr>
        <w:t>VITA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>)</w:t>
      </w:r>
      <w:r w:rsidRPr="004C16AA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consensus</w:t>
      </w:r>
      <w:r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r w:rsidRPr="002902EF">
        <w:rPr>
          <w:rFonts w:ascii="Times New Roman" w:hAnsi="Times New Roman" w:cs="Times New Roman"/>
          <w:color w:val="000000"/>
          <w:sz w:val="16"/>
          <w:szCs w:val="16"/>
          <w:lang w:val="en-US"/>
        </w:rPr>
        <w:t>opinion</w:t>
      </w:r>
    </w:p>
    <w:p w14:paraId="0435F7E5" w14:textId="78078901" w:rsidR="00790F1D" w:rsidRPr="00E26700" w:rsidRDefault="00790F1D" w:rsidP="00790F1D">
      <w:pPr>
        <w:spacing w:line="360" w:lineRule="auto"/>
        <w:jc w:val="both"/>
        <w:rPr>
          <w:i/>
          <w:iCs/>
          <w:sz w:val="18"/>
          <w:szCs w:val="18"/>
          <w:lang w:val="en-US"/>
        </w:rPr>
      </w:pPr>
    </w:p>
    <w:tbl>
      <w:tblPr>
        <w:tblW w:w="0" w:type="auto"/>
        <w:tblBorders>
          <w:top w:val="single" w:sz="4" w:space="0" w:color="DCA4A4"/>
          <w:left w:val="single" w:sz="4" w:space="0" w:color="DCA4A4"/>
          <w:bottom w:val="single" w:sz="4" w:space="0" w:color="DCA4A4"/>
          <w:right w:val="single" w:sz="4" w:space="0" w:color="DCA4A4"/>
          <w:insideH w:val="single" w:sz="4" w:space="0" w:color="DCA4A4"/>
          <w:insideV w:val="single" w:sz="4" w:space="0" w:color="DCA4A4"/>
        </w:tblBorders>
        <w:tblLook w:val="04A0" w:firstRow="1" w:lastRow="0" w:firstColumn="1" w:lastColumn="0" w:noHBand="0" w:noVBand="1"/>
      </w:tblPr>
      <w:tblGrid>
        <w:gridCol w:w="3397"/>
        <w:gridCol w:w="1560"/>
        <w:gridCol w:w="4671"/>
      </w:tblGrid>
      <w:tr w:rsidR="00790F1D" w:rsidRPr="00E26700" w14:paraId="448E9A8C" w14:textId="77777777" w:rsidTr="008D63A9">
        <w:trPr>
          <w:trHeight w:val="551"/>
        </w:trPr>
        <w:tc>
          <w:tcPr>
            <w:tcW w:w="3397" w:type="dxa"/>
            <w:tcBorders>
              <w:top w:val="single" w:sz="4" w:space="0" w:color="DCA4A4"/>
              <w:left w:val="single" w:sz="4" w:space="0" w:color="DCA4A4"/>
              <w:right w:val="nil"/>
            </w:tcBorders>
            <w:shd w:val="clear" w:color="auto" w:fill="D58C7D"/>
          </w:tcPr>
          <w:p w14:paraId="2573CC68" w14:textId="77777777" w:rsidR="00790F1D" w:rsidRPr="00790F1D" w:rsidRDefault="00790F1D" w:rsidP="008D63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0F1D">
              <w:rPr>
                <w:rFonts w:ascii="Times New Roman" w:hAnsi="Times New Roman" w:cs="Times New Roman"/>
                <w:b/>
                <w:bCs/>
                <w:lang w:val="en-GB"/>
              </w:rPr>
              <w:t>Ultrasound parameter</w:t>
            </w:r>
          </w:p>
        </w:tc>
        <w:tc>
          <w:tcPr>
            <w:tcW w:w="6231" w:type="dxa"/>
            <w:gridSpan w:val="2"/>
            <w:tcBorders>
              <w:top w:val="single" w:sz="4" w:space="0" w:color="DCA4A4"/>
              <w:left w:val="nil"/>
              <w:right w:val="single" w:sz="4" w:space="0" w:color="DCA4A4"/>
            </w:tcBorders>
            <w:shd w:val="clear" w:color="auto" w:fill="D58C7D"/>
          </w:tcPr>
          <w:p w14:paraId="66757ECE" w14:textId="77777777" w:rsidR="00790F1D" w:rsidRPr="00790F1D" w:rsidRDefault="00790F1D" w:rsidP="008D63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0F1D">
              <w:rPr>
                <w:rFonts w:ascii="Times New Roman" w:hAnsi="Times New Roman" w:cs="Times New Roman"/>
                <w:b/>
                <w:bCs/>
                <w:lang w:val="en-GB"/>
              </w:rPr>
              <w:t>Description</w:t>
            </w:r>
          </w:p>
        </w:tc>
      </w:tr>
      <w:tr w:rsidR="00790F1D" w:rsidRPr="009D6033" w14:paraId="073A27CD" w14:textId="77777777" w:rsidTr="008D63A9">
        <w:tc>
          <w:tcPr>
            <w:tcW w:w="3397" w:type="dxa"/>
            <w:tcBorders>
              <w:left w:val="single" w:sz="4" w:space="0" w:color="DCA4A4"/>
            </w:tcBorders>
            <w:shd w:val="clear" w:color="auto" w:fill="D58C7D"/>
          </w:tcPr>
          <w:p w14:paraId="2DCBD469" w14:textId="51040FBE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Lymph</w:t>
            </w:r>
            <w:r w:rsidR="005A6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-</w:t>
            </w: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node dimensions</w:t>
            </w:r>
          </w:p>
          <w:p w14:paraId="7FA09B07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</w:pPr>
            <w:r w:rsidRPr="00790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Quantitative assessment</w:t>
            </w:r>
          </w:p>
        </w:tc>
        <w:tc>
          <w:tcPr>
            <w:tcW w:w="6231" w:type="dxa"/>
            <w:gridSpan w:val="2"/>
            <w:shd w:val="clear" w:color="auto" w:fill="EED0CA"/>
          </w:tcPr>
          <w:p w14:paraId="4F686868" w14:textId="77777777" w:rsidR="00790F1D" w:rsidRPr="00790F1D" w:rsidRDefault="00790F1D" w:rsidP="00790F1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 axis (longest diameter of the lymph node in any plane)</w:t>
            </w:r>
          </w:p>
          <w:p w14:paraId="737A4A33" w14:textId="77777777" w:rsidR="00790F1D" w:rsidRPr="00790F1D" w:rsidRDefault="00790F1D" w:rsidP="00790F1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 axis (maximum diameter of the lymph node perpendicular to its long axis)</w:t>
            </w:r>
          </w:p>
          <w:p w14:paraId="357D805D" w14:textId="464428B0" w:rsidR="00790F1D" w:rsidRPr="00790F1D" w:rsidRDefault="00790F1D" w:rsidP="00790F1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mph-node shape </w:t>
            </w:r>
            <w:bookmarkStart w:id="0" w:name="_Hlk127884898"/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L/S ratio)</w:t>
            </w:r>
            <w:bookmarkEnd w:id="0"/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L/S ratio</w:t>
            </w:r>
            <w:r w:rsidR="005A6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eastAsia="MTSYN" w:hAnsi="Times New Roman" w:cs="Times New Roman"/>
                <w:sz w:val="20"/>
                <w:szCs w:val="20"/>
                <w:lang w:val="en-GB"/>
              </w:rPr>
              <w:t>≥</w:t>
            </w:r>
            <w:r w:rsidR="005A6E5C">
              <w:rPr>
                <w:rFonts w:ascii="Times New Roman" w:eastAsia="MTSY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» benign; L/S ratio</w:t>
            </w:r>
            <w:r w:rsidR="005A6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5A6E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» malignant</w:t>
            </w:r>
          </w:p>
          <w:p w14:paraId="2AB230C0" w14:textId="379F9F54" w:rsidR="00790F1D" w:rsidRPr="00790F1D" w:rsidRDefault="00790F1D" w:rsidP="00790F1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tical thickening (C/M ratio – at the widest point of cortical thickening perpendicular to the long axis of the lymph node); </w:t>
            </w:r>
            <w:r w:rsidR="002355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tical thickening = C/M ratio</w:t>
            </w:r>
            <w:r w:rsidR="002355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eastAsia="MTSYN" w:hAnsi="Times New Roman" w:cs="Times New Roman"/>
                <w:sz w:val="20"/>
                <w:szCs w:val="20"/>
                <w:lang w:val="en-GB"/>
              </w:rPr>
              <w:t>≥</w:t>
            </w:r>
            <w:r w:rsidR="002355FF">
              <w:rPr>
                <w:rFonts w:ascii="Times New Roman" w:eastAsia="MTSY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23C3F9F" w14:textId="0CE96BFB" w:rsidR="00790F1D" w:rsidRDefault="00790F1D" w:rsidP="00790F1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formity of cortical thickening (Cmax/Cmin). Uniform cortical thickening: </w:t>
            </w:r>
            <w:bookmarkStart w:id="1" w:name="_Hlk127884996"/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ax/Cmin</w:t>
            </w:r>
            <w:bookmarkEnd w:id="1"/>
            <w:r w:rsidR="002355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2355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; non-uniform cortical thickening: Cmax/Cmin</w:t>
            </w:r>
            <w:r w:rsidR="002355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eastAsia="MTSYN" w:hAnsi="Times New Roman" w:cs="Times New Roman"/>
                <w:sz w:val="20"/>
                <w:szCs w:val="20"/>
                <w:lang w:val="en-GB"/>
              </w:rPr>
              <w:t>≥</w:t>
            </w:r>
            <w:r w:rsidR="002355FF">
              <w:rPr>
                <w:rFonts w:ascii="Times New Roman" w:eastAsia="MTSY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0F1D">
              <w:rPr>
                <w:rFonts w:ascii="Times New Roman" w:eastAsia="MTSY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either or both sides of the lymph node</w:t>
            </w:r>
          </w:p>
          <w:p w14:paraId="1104FBBC" w14:textId="77777777" w:rsidR="00790F1D" w:rsidRPr="00790F1D" w:rsidRDefault="00790F1D" w:rsidP="00790F1D">
            <w:pPr>
              <w:pStyle w:val="ListParagraph"/>
              <w:autoSpaceDE w:val="0"/>
              <w:autoSpaceDN w:val="0"/>
              <w:adjustRightInd w:val="0"/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F1D" w:rsidRPr="009D6033" w14:paraId="54450597" w14:textId="77777777" w:rsidTr="008D63A9">
        <w:tc>
          <w:tcPr>
            <w:tcW w:w="3397" w:type="dxa"/>
            <w:vMerge w:val="restart"/>
            <w:tcBorders>
              <w:left w:val="single" w:sz="4" w:space="0" w:color="DCA4A4"/>
            </w:tcBorders>
            <w:shd w:val="clear" w:color="auto" w:fill="D58C7D"/>
          </w:tcPr>
          <w:p w14:paraId="5D15A868" w14:textId="77777777" w:rsidR="00790F1D" w:rsidRPr="00790F1D" w:rsidRDefault="00790F1D" w:rsidP="008D63A9">
            <w:pPr>
              <w:tabs>
                <w:tab w:val="left" w:pos="23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Morphological assessment</w:t>
            </w:r>
          </w:p>
          <w:p w14:paraId="22EA7BD1" w14:textId="77777777" w:rsidR="00790F1D" w:rsidRPr="00790F1D" w:rsidRDefault="00790F1D" w:rsidP="008D63A9">
            <w:pPr>
              <w:tabs>
                <w:tab w:val="left" w:pos="23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Qualitative assessment</w:t>
            </w:r>
          </w:p>
        </w:tc>
        <w:tc>
          <w:tcPr>
            <w:tcW w:w="6231" w:type="dxa"/>
            <w:gridSpan w:val="2"/>
            <w:shd w:val="clear" w:color="auto" w:fill="F6E7E4"/>
          </w:tcPr>
          <w:p w14:paraId="189CD932" w14:textId="6B8910E3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dal shape (regular</w:t>
            </w:r>
            <w:r w:rsidR="002355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ound, oval; irregular</w:t>
            </w:r>
            <w:r w:rsidR="00F34D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bulated, spiculated)</w:t>
            </w:r>
          </w:p>
        </w:tc>
      </w:tr>
      <w:tr w:rsidR="00790F1D" w:rsidRPr="009D6033" w14:paraId="126BB74F" w14:textId="77777777" w:rsidTr="008D63A9">
        <w:tc>
          <w:tcPr>
            <w:tcW w:w="3397" w:type="dxa"/>
            <w:vMerge/>
            <w:tcBorders>
              <w:left w:val="single" w:sz="4" w:space="0" w:color="DCA4A4"/>
            </w:tcBorders>
            <w:shd w:val="clear" w:color="auto" w:fill="D58C7D"/>
          </w:tcPr>
          <w:p w14:paraId="76F4550F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EED0CA"/>
          </w:tcPr>
          <w:p w14:paraId="16700D2C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Nodal-core sign</w:t>
            </w:r>
          </w:p>
        </w:tc>
        <w:tc>
          <w:tcPr>
            <w:tcW w:w="4671" w:type="dxa"/>
            <w:shd w:val="clear" w:color="auto" w:fill="EED0CA"/>
          </w:tcPr>
          <w:p w14:paraId="63B61A0A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sent</w:t>
            </w:r>
          </w:p>
          <w:p w14:paraId="5C11CF4B" w14:textId="7CEDB363" w:rsidR="00790F1D" w:rsidRPr="00790F1D" w:rsidRDefault="00790F1D" w:rsidP="00790F1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46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Complete</w:t>
            </w:r>
            <w:r w:rsidR="00F34D23" w:rsidRPr="00F34D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lum and medulla</w:t>
            </w:r>
            <w:r w:rsidR="00F34D23"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ble</w:t>
            </w:r>
          </w:p>
          <w:p w14:paraId="324A4C09" w14:textId="1372664E" w:rsidR="00790F1D" w:rsidRPr="00790F1D" w:rsidRDefault="00790F1D" w:rsidP="00790F1D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46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Partial</w:t>
            </w:r>
            <w:r w:rsidR="00F34D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ulla </w:t>
            </w:r>
            <w:r w:rsidR="00F34D23"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sible 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hilum not detectable</w:t>
            </w:r>
          </w:p>
          <w:p w14:paraId="6753BC4D" w14:textId="72773B75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sent</w:t>
            </w:r>
            <w:r w:rsidR="00F34D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lum and medulla not detectable</w:t>
            </w:r>
          </w:p>
        </w:tc>
      </w:tr>
      <w:tr w:rsidR="00790F1D" w:rsidRPr="00E26700" w14:paraId="45E17EF0" w14:textId="77777777" w:rsidTr="008D63A9">
        <w:tc>
          <w:tcPr>
            <w:tcW w:w="3397" w:type="dxa"/>
            <w:vMerge/>
            <w:tcBorders>
              <w:left w:val="single" w:sz="4" w:space="0" w:color="DCA4A4"/>
            </w:tcBorders>
            <w:shd w:val="clear" w:color="auto" w:fill="D58C7D"/>
          </w:tcPr>
          <w:p w14:paraId="4964034D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1" w:type="dxa"/>
            <w:gridSpan w:val="2"/>
            <w:shd w:val="clear" w:color="auto" w:fill="F6E7E4"/>
          </w:tcPr>
          <w:p w14:paraId="1CDF8441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cal thickening</w:t>
            </w:r>
          </w:p>
        </w:tc>
      </w:tr>
      <w:tr w:rsidR="00790F1D" w:rsidRPr="00E26700" w14:paraId="225B4328" w14:textId="77777777" w:rsidTr="008D63A9">
        <w:tc>
          <w:tcPr>
            <w:tcW w:w="3397" w:type="dxa"/>
            <w:vMerge/>
            <w:tcBorders>
              <w:left w:val="single" w:sz="4" w:space="0" w:color="DCA4A4"/>
            </w:tcBorders>
            <w:shd w:val="clear" w:color="auto" w:fill="D58C7D"/>
          </w:tcPr>
          <w:p w14:paraId="76CFA868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1" w:type="dxa"/>
            <w:gridSpan w:val="2"/>
            <w:shd w:val="clear" w:color="auto" w:fill="EED0CA"/>
          </w:tcPr>
          <w:p w14:paraId="177C9B37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dal echogenicity</w:t>
            </w:r>
          </w:p>
        </w:tc>
      </w:tr>
      <w:tr w:rsidR="00790F1D" w:rsidRPr="00E26700" w14:paraId="5F7B2D2F" w14:textId="77777777" w:rsidTr="008D63A9">
        <w:tc>
          <w:tcPr>
            <w:tcW w:w="3397" w:type="dxa"/>
            <w:vMerge/>
            <w:tcBorders>
              <w:left w:val="single" w:sz="4" w:space="0" w:color="DCA4A4"/>
            </w:tcBorders>
            <w:shd w:val="clear" w:color="auto" w:fill="D58C7D"/>
          </w:tcPr>
          <w:p w14:paraId="222C1586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1" w:type="dxa"/>
            <w:gridSpan w:val="2"/>
            <w:shd w:val="clear" w:color="auto" w:fill="F6E7E4"/>
          </w:tcPr>
          <w:p w14:paraId="10426DCE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sular interruption</w:t>
            </w:r>
          </w:p>
        </w:tc>
      </w:tr>
      <w:tr w:rsidR="00790F1D" w:rsidRPr="00E26700" w14:paraId="32CF693C" w14:textId="77777777" w:rsidTr="008D63A9">
        <w:tc>
          <w:tcPr>
            <w:tcW w:w="3397" w:type="dxa"/>
            <w:vMerge/>
            <w:tcBorders>
              <w:left w:val="single" w:sz="4" w:space="0" w:color="DCA4A4"/>
            </w:tcBorders>
            <w:shd w:val="clear" w:color="auto" w:fill="D58C7D"/>
          </w:tcPr>
          <w:p w14:paraId="13814A81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1" w:type="dxa"/>
            <w:gridSpan w:val="2"/>
            <w:shd w:val="clear" w:color="auto" w:fill="EED0CA"/>
          </w:tcPr>
          <w:p w14:paraId="6213F5F3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Distortion of corticomedullar interface</w:t>
            </w:r>
          </w:p>
        </w:tc>
      </w:tr>
      <w:tr w:rsidR="00790F1D" w:rsidRPr="00E26700" w14:paraId="57A206EB" w14:textId="77777777" w:rsidTr="008D63A9">
        <w:tc>
          <w:tcPr>
            <w:tcW w:w="3397" w:type="dxa"/>
            <w:vMerge/>
            <w:tcBorders>
              <w:left w:val="single" w:sz="4" w:space="0" w:color="DCA4A4"/>
            </w:tcBorders>
            <w:shd w:val="clear" w:color="auto" w:fill="D58C7D"/>
          </w:tcPr>
          <w:p w14:paraId="5A04E33C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1" w:type="dxa"/>
            <w:gridSpan w:val="2"/>
            <w:shd w:val="clear" w:color="auto" w:fill="F6E7E4"/>
          </w:tcPr>
          <w:p w14:paraId="088E56BB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Perinodal hyperechogenic ring</w:t>
            </w:r>
          </w:p>
        </w:tc>
      </w:tr>
      <w:tr w:rsidR="00790F1D" w:rsidRPr="009D6033" w14:paraId="17E0F2A0" w14:textId="77777777" w:rsidTr="008D63A9">
        <w:tc>
          <w:tcPr>
            <w:tcW w:w="3397" w:type="dxa"/>
            <w:vMerge/>
            <w:tcBorders>
              <w:left w:val="single" w:sz="4" w:space="0" w:color="DCA4A4"/>
            </w:tcBorders>
            <w:shd w:val="clear" w:color="auto" w:fill="D58C7D"/>
          </w:tcPr>
          <w:p w14:paraId="7DF04E0B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1" w:type="dxa"/>
            <w:gridSpan w:val="2"/>
            <w:shd w:val="clear" w:color="auto" w:fill="EED0CA"/>
          </w:tcPr>
          <w:p w14:paraId="06EEF2B0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ing of lymph nodes (matting)</w:t>
            </w:r>
          </w:p>
        </w:tc>
      </w:tr>
      <w:tr w:rsidR="00790F1D" w:rsidRPr="00E26700" w14:paraId="0EFDE17A" w14:textId="77777777" w:rsidTr="008D63A9">
        <w:tc>
          <w:tcPr>
            <w:tcW w:w="3397" w:type="dxa"/>
            <w:vMerge w:val="restart"/>
            <w:tcBorders>
              <w:left w:val="single" w:sz="4" w:space="0" w:color="DCA4A4"/>
            </w:tcBorders>
            <w:shd w:val="clear" w:color="auto" w:fill="D58C7D"/>
          </w:tcPr>
          <w:p w14:paraId="2BC8AFCE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scularization assessment</w:t>
            </w:r>
          </w:p>
        </w:tc>
        <w:tc>
          <w:tcPr>
            <w:tcW w:w="6231" w:type="dxa"/>
            <w:gridSpan w:val="2"/>
            <w:shd w:val="clear" w:color="auto" w:fill="F6E7E4"/>
          </w:tcPr>
          <w:p w14:paraId="4D0D36D8" w14:textId="678D78A8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</w:t>
            </w:r>
            <w:r w:rsidR="00F34D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ssel architecture</w:t>
            </w:r>
          </w:p>
        </w:tc>
      </w:tr>
      <w:tr w:rsidR="00790F1D" w:rsidRPr="00E26700" w14:paraId="3317D15B" w14:textId="77777777" w:rsidTr="008D63A9">
        <w:tc>
          <w:tcPr>
            <w:tcW w:w="3397" w:type="dxa"/>
            <w:vMerge/>
            <w:tcBorders>
              <w:left w:val="single" w:sz="4" w:space="0" w:color="DCA4A4"/>
              <w:bottom w:val="single" w:sz="4" w:space="0" w:color="DCA4A4"/>
            </w:tcBorders>
            <w:shd w:val="clear" w:color="auto" w:fill="D58C7D"/>
          </w:tcPr>
          <w:p w14:paraId="3CBFB31A" w14:textId="77777777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1" w:type="dxa"/>
            <w:gridSpan w:val="2"/>
            <w:shd w:val="clear" w:color="auto" w:fill="EED0CA"/>
          </w:tcPr>
          <w:p w14:paraId="2146C59D" w14:textId="395AA923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r score</w:t>
            </w:r>
            <w:r w:rsidR="00B155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790F1D" w:rsidRPr="00E26700" w14:paraId="2D914E0B" w14:textId="77777777" w:rsidTr="008D63A9">
        <w:trPr>
          <w:trHeight w:val="1992"/>
        </w:trPr>
        <w:tc>
          <w:tcPr>
            <w:tcW w:w="3397" w:type="dxa"/>
            <w:tcBorders>
              <w:left w:val="single" w:sz="4" w:space="0" w:color="DCA4A4"/>
              <w:bottom w:val="single" w:sz="4" w:space="0" w:color="DCA4A4"/>
            </w:tcBorders>
            <w:shd w:val="clear" w:color="auto" w:fill="D58C7D"/>
          </w:tcPr>
          <w:p w14:paraId="33C7682D" w14:textId="689F5572" w:rsidR="00790F1D" w:rsidRPr="00790F1D" w:rsidRDefault="00790F1D" w:rsidP="008D63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ymph</w:t>
            </w:r>
            <w:r w:rsidR="005A6E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de status</w:t>
            </w:r>
          </w:p>
        </w:tc>
        <w:tc>
          <w:tcPr>
            <w:tcW w:w="6231" w:type="dxa"/>
            <w:gridSpan w:val="2"/>
            <w:shd w:val="clear" w:color="auto" w:fill="EED0CA"/>
          </w:tcPr>
          <w:p w14:paraId="03F45134" w14:textId="6CE8A4F4" w:rsidR="00790F1D" w:rsidRPr="00790F1D" w:rsidRDefault="00790F1D" w:rsidP="008D63A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0F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ssessment by standardized VITA terminology using the classification LN1 – LN5:</w:t>
            </w:r>
          </w:p>
          <w:p w14:paraId="4EDBFCF9" w14:textId="77777777" w:rsidR="00790F1D" w:rsidRPr="00790F1D" w:rsidRDefault="00790F1D" w:rsidP="00790F1D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ind w:left="312"/>
              <w:rPr>
                <w:sz w:val="20"/>
                <w:szCs w:val="20"/>
                <w:lang w:val="en-GB"/>
              </w:rPr>
            </w:pPr>
            <w:r w:rsidRPr="00790F1D">
              <w:rPr>
                <w:sz w:val="20"/>
                <w:szCs w:val="20"/>
                <w:lang w:val="en-GB"/>
              </w:rPr>
              <w:t>LN1: Normal finding</w:t>
            </w:r>
          </w:p>
          <w:p w14:paraId="6884C86D" w14:textId="77777777" w:rsidR="00790F1D" w:rsidRPr="00790F1D" w:rsidRDefault="00790F1D" w:rsidP="00790F1D">
            <w:pPr>
              <w:pStyle w:val="paragraph"/>
              <w:numPr>
                <w:ilvl w:val="0"/>
                <w:numId w:val="1"/>
              </w:numPr>
              <w:spacing w:before="0" w:after="0" w:line="276" w:lineRule="auto"/>
              <w:ind w:left="312"/>
              <w:rPr>
                <w:sz w:val="20"/>
                <w:szCs w:val="20"/>
                <w:lang w:val="en-GB"/>
              </w:rPr>
            </w:pPr>
            <w:r w:rsidRPr="00790F1D">
              <w:rPr>
                <w:sz w:val="20"/>
                <w:szCs w:val="20"/>
                <w:lang w:val="en-GB"/>
              </w:rPr>
              <w:t>LN2: Benign finding</w:t>
            </w:r>
          </w:p>
          <w:p w14:paraId="4909F3FC" w14:textId="77777777" w:rsidR="00790F1D" w:rsidRPr="00790F1D" w:rsidRDefault="00790F1D" w:rsidP="00790F1D">
            <w:pPr>
              <w:pStyle w:val="paragraph"/>
              <w:numPr>
                <w:ilvl w:val="0"/>
                <w:numId w:val="1"/>
              </w:numPr>
              <w:spacing w:before="0" w:after="0" w:line="276" w:lineRule="auto"/>
              <w:ind w:left="312"/>
              <w:rPr>
                <w:sz w:val="20"/>
                <w:szCs w:val="20"/>
                <w:lang w:val="en-GB"/>
              </w:rPr>
            </w:pPr>
            <w:r w:rsidRPr="00790F1D">
              <w:rPr>
                <w:sz w:val="20"/>
                <w:szCs w:val="20"/>
                <w:lang w:val="en-GB"/>
              </w:rPr>
              <w:t>LN3: Indeterminate, probably benign finding</w:t>
            </w:r>
          </w:p>
          <w:p w14:paraId="1DE1E417" w14:textId="77777777" w:rsidR="00790F1D" w:rsidRPr="00790F1D" w:rsidRDefault="00790F1D" w:rsidP="00790F1D">
            <w:pPr>
              <w:pStyle w:val="paragraph"/>
              <w:numPr>
                <w:ilvl w:val="0"/>
                <w:numId w:val="1"/>
              </w:numPr>
              <w:spacing w:before="0" w:after="0" w:line="276" w:lineRule="auto"/>
              <w:ind w:left="312"/>
              <w:rPr>
                <w:sz w:val="20"/>
                <w:szCs w:val="20"/>
                <w:lang w:val="en-GB"/>
              </w:rPr>
            </w:pPr>
            <w:r w:rsidRPr="00790F1D">
              <w:rPr>
                <w:sz w:val="20"/>
                <w:szCs w:val="20"/>
                <w:lang w:val="en-GB"/>
              </w:rPr>
              <w:t>LN4: Probably malignant finding</w:t>
            </w:r>
          </w:p>
          <w:p w14:paraId="7DF7FC27" w14:textId="77777777" w:rsidR="00790F1D" w:rsidRPr="00790F1D" w:rsidRDefault="00790F1D" w:rsidP="00790F1D">
            <w:pPr>
              <w:numPr>
                <w:ilvl w:val="0"/>
                <w:numId w:val="1"/>
              </w:numPr>
              <w:spacing w:line="276" w:lineRule="auto"/>
              <w:ind w:left="31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0F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N5: Malignant finding</w:t>
            </w:r>
          </w:p>
        </w:tc>
      </w:tr>
    </w:tbl>
    <w:p w14:paraId="4719CD3F" w14:textId="1D2EFAE9" w:rsidR="00360682" w:rsidRPr="009D6033" w:rsidRDefault="00360682" w:rsidP="00360682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2902EF">
        <w:rPr>
          <w:rFonts w:ascii="Times New Roman" w:hAnsi="Times New Roman" w:cs="Times New Roman"/>
          <w:sz w:val="16"/>
          <w:szCs w:val="16"/>
          <w:lang w:val="en-US"/>
        </w:rPr>
        <w:t>Color</w:t>
      </w:r>
      <w:r w:rsidRPr="009D6033">
        <w:rPr>
          <w:rFonts w:ascii="Times New Roman" w:hAnsi="Times New Roman" w:cs="Times New Roman"/>
          <w:sz w:val="16"/>
          <w:szCs w:val="16"/>
          <w:lang w:val="en-US"/>
        </w:rPr>
        <w:t xml:space="preserve"> score following International Ovarian Tumour Analysis </w:t>
      </w:r>
      <w:r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9D6033">
        <w:rPr>
          <w:rFonts w:ascii="Times New Roman" w:hAnsi="Times New Roman" w:cs="Times New Roman"/>
          <w:sz w:val="16"/>
          <w:szCs w:val="16"/>
          <w:lang w:val="en-US"/>
        </w:rPr>
        <w:t xml:space="preserve">IOTA) terms and definitions (color score 1, no perfusion; color score 2, minimal perfusion; color score 3, moderate flow; color score 4, highly vascularized). 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 xml:space="preserve">C/M ratio,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>ortex/</w:t>
      </w:r>
      <w:r>
        <w:rPr>
          <w:rFonts w:ascii="Times New Roman" w:hAnsi="Times New Roman" w:cs="Times New Roman"/>
          <w:sz w:val="16"/>
          <w:szCs w:val="16"/>
        </w:rPr>
        <w:t>m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 xml:space="preserve">edulla ratio; Cmax/Cmin, </w:t>
      </w:r>
      <w:r>
        <w:rPr>
          <w:rFonts w:ascii="Times New Roman" w:hAnsi="Times New Roman" w:cs="Times New Roman"/>
          <w:sz w:val="16"/>
          <w:szCs w:val="16"/>
        </w:rPr>
        <w:t>m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>aximum cortical thickening/</w:t>
      </w:r>
      <w:r>
        <w:rPr>
          <w:rFonts w:ascii="Times New Roman" w:hAnsi="Times New Roman" w:cs="Times New Roman"/>
          <w:sz w:val="16"/>
          <w:szCs w:val="16"/>
        </w:rPr>
        <w:t>m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>inimum cortical thickening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9D603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 xml:space="preserve">L/S ratio, </w:t>
      </w:r>
      <w:r>
        <w:rPr>
          <w:rFonts w:ascii="Times New Roman" w:hAnsi="Times New Roman" w:cs="Times New Roman"/>
          <w:sz w:val="16"/>
          <w:szCs w:val="16"/>
        </w:rPr>
        <w:t>l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>ong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>/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>hort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>axis ratio</w:t>
      </w:r>
      <w:r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9D6033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6FE36D65" w14:textId="77777777" w:rsidR="009D6033" w:rsidRDefault="009D6033" w:rsidP="009D6033">
      <w:pPr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166B69A7" w14:textId="77777777" w:rsidR="00360682" w:rsidRDefault="00360682" w:rsidP="009D6033">
      <w:pPr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693722B3" w14:textId="6AE96242" w:rsidR="00790F1D" w:rsidRDefault="00E46268" w:rsidP="009D6033">
      <w:pPr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E46268">
        <w:rPr>
          <w:rFonts w:ascii="Times New Roman" w:hAnsi="Times New Roman" w:cs="Times New Roman"/>
          <w:b/>
          <w:bCs/>
          <w:sz w:val="16"/>
          <w:szCs w:val="16"/>
          <w:lang w:val="en-US"/>
        </w:rPr>
        <w:t>Reference</w:t>
      </w:r>
    </w:p>
    <w:p w14:paraId="70171650" w14:textId="77777777" w:rsidR="00DD6F70" w:rsidRPr="009D6033" w:rsidRDefault="00DD6F70" w:rsidP="009D6033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BBAE407" w14:textId="0314350B" w:rsidR="00790F1D" w:rsidRPr="009D6033" w:rsidRDefault="00790F1D" w:rsidP="009D6033">
      <w:pPr>
        <w:pStyle w:val="EndNoteBibliography"/>
        <w:jc w:val="both"/>
        <w:rPr>
          <w:rFonts w:ascii="Times New Roman" w:hAnsi="Times New Roman" w:cs="Times New Roman"/>
          <w:sz w:val="16"/>
          <w:szCs w:val="16"/>
        </w:rPr>
      </w:pPr>
      <w:r w:rsidRPr="009D6033">
        <w:rPr>
          <w:rFonts w:ascii="Times New Roman" w:hAnsi="Times New Roman" w:cs="Times New Roman"/>
          <w:sz w:val="16"/>
          <w:szCs w:val="16"/>
        </w:rPr>
        <w:fldChar w:fldCharType="begin"/>
      </w:r>
      <w:r w:rsidRPr="009D6033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9D6033">
        <w:rPr>
          <w:rFonts w:ascii="Times New Roman" w:hAnsi="Times New Roman" w:cs="Times New Roman"/>
          <w:sz w:val="16"/>
          <w:szCs w:val="16"/>
        </w:rPr>
        <w:fldChar w:fldCharType="separate"/>
      </w:r>
      <w:r w:rsidRPr="009D6033">
        <w:rPr>
          <w:rFonts w:ascii="Times New Roman" w:hAnsi="Times New Roman" w:cs="Times New Roman"/>
          <w:sz w:val="16"/>
          <w:szCs w:val="16"/>
        </w:rPr>
        <w:t xml:space="preserve">Fischerova D, Garganese G, Reina H, et al. Terms, definitions and measurements to describe sonographic features of lymph nodes: consensus opinion from the Vulvar International Tumor Analysis (VITA) group. </w:t>
      </w:r>
      <w:r w:rsidRPr="009D6033">
        <w:rPr>
          <w:rFonts w:ascii="Times New Roman" w:hAnsi="Times New Roman" w:cs="Times New Roman"/>
          <w:i/>
          <w:sz w:val="16"/>
          <w:szCs w:val="16"/>
        </w:rPr>
        <w:t>Ultrasound Obstet Gynecol</w:t>
      </w:r>
      <w:r w:rsidRPr="009D6033">
        <w:rPr>
          <w:rFonts w:ascii="Times New Roman" w:hAnsi="Times New Roman" w:cs="Times New Roman"/>
          <w:sz w:val="16"/>
          <w:szCs w:val="16"/>
        </w:rPr>
        <w:t>. Jun 2021;57(6):861-879. doi:10.1002/uog.23617</w:t>
      </w:r>
    </w:p>
    <w:p w14:paraId="70ECEE16" w14:textId="21685CC0" w:rsidR="00790F1D" w:rsidRPr="00790F1D" w:rsidRDefault="00790F1D" w:rsidP="009D603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6033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sectPr w:rsidR="00790F1D" w:rsidRPr="00790F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TSY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A54A5E"/>
    <w:multiLevelType w:val="hybridMultilevel"/>
    <w:tmpl w:val="8CA06760"/>
    <w:lvl w:ilvl="0" w:tplc="08160005">
      <w:start w:val="1"/>
      <w:numFmt w:val="bullet"/>
      <w:lvlText w:val=""/>
      <w:lvlJc w:val="left"/>
      <w:pPr>
        <w:ind w:left="896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" w15:restartNumberingAfterBreak="0">
    <w:nsid w:val="43BB2AA2"/>
    <w:multiLevelType w:val="hybridMultilevel"/>
    <w:tmpl w:val="7744D61E"/>
    <w:lvl w:ilvl="0" w:tplc="0816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B610DF"/>
    <w:multiLevelType w:val="hybridMultilevel"/>
    <w:tmpl w:val="BC56A8E8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421106">
    <w:abstractNumId w:val="1"/>
  </w:num>
  <w:num w:numId="2" w16cid:durableId="94256796">
    <w:abstractNumId w:val="2"/>
  </w:num>
  <w:num w:numId="3" w16cid:durableId="273098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52spdcwxawdep0septdfo2ze5dse95dx0&quot;&gt;reviewfake&lt;record-ids&gt;&lt;item&gt;5&lt;/item&gt;&lt;/record-ids&gt;&lt;/item&gt;&lt;/Libraries&gt;"/>
  </w:docVars>
  <w:rsids>
    <w:rsidRoot w:val="00BD6D56"/>
    <w:rsid w:val="00132BFD"/>
    <w:rsid w:val="002355FF"/>
    <w:rsid w:val="00360682"/>
    <w:rsid w:val="003A0785"/>
    <w:rsid w:val="003B2C01"/>
    <w:rsid w:val="003D35D3"/>
    <w:rsid w:val="004F1A8B"/>
    <w:rsid w:val="00502F32"/>
    <w:rsid w:val="005A6E5C"/>
    <w:rsid w:val="00763117"/>
    <w:rsid w:val="00790F1D"/>
    <w:rsid w:val="009D6033"/>
    <w:rsid w:val="00B155EF"/>
    <w:rsid w:val="00BD6D56"/>
    <w:rsid w:val="00DB38A2"/>
    <w:rsid w:val="00DD6F70"/>
    <w:rsid w:val="00E46268"/>
    <w:rsid w:val="00F3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0A292"/>
  <w15:chartTrackingRefBased/>
  <w15:docId w15:val="{4C1B5B40-1DC1-41D2-8751-0260CE1C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F1D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D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D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D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D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D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D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D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D5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D6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D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D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D5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arter"/>
    <w:rsid w:val="00790F1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PT" w:eastAsia="pt-PT"/>
    </w:rPr>
  </w:style>
  <w:style w:type="character" w:customStyle="1" w:styleId="paragraphCarter">
    <w:name w:val="paragraph Caráter"/>
    <w:basedOn w:val="DefaultParagraphFont"/>
    <w:link w:val="paragraph"/>
    <w:rsid w:val="00790F1D"/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90F1D"/>
  </w:style>
  <w:style w:type="paragraph" w:customStyle="1" w:styleId="EndNoteBibliographyTitle">
    <w:name w:val="EndNote Bibliography Title"/>
    <w:basedOn w:val="Normal"/>
    <w:link w:val="EndNoteBibliographyTitleCarattere"/>
    <w:rsid w:val="00790F1D"/>
    <w:pPr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790F1D"/>
    <w:rPr>
      <w:rFonts w:ascii="Aptos" w:hAnsi="Aptos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790F1D"/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790F1D"/>
    <w:rPr>
      <w:rFonts w:ascii="Aptos" w:hAnsi="Aptos"/>
      <w:noProof/>
      <w:kern w:val="0"/>
      <w:sz w:val="24"/>
      <w:szCs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D35D3"/>
    <w:pPr>
      <w:spacing w:after="160"/>
    </w:pPr>
    <w:rPr>
      <w:rFonts w:eastAsiaTheme="minorEastAsia"/>
      <w:kern w:val="2"/>
      <w:sz w:val="20"/>
      <w:szCs w:val="20"/>
      <w:lang w:val="en-GB" w:eastAsia="it-IT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35D3"/>
    <w:rPr>
      <w:rFonts w:eastAsiaTheme="minorEastAsia"/>
      <w:sz w:val="20"/>
      <w:szCs w:val="20"/>
      <w:lang w:val="en-GB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D35D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4FF37D-6D8F-4749-9831-08F5620851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71CB72-F657-49B2-89C3-B68E10B43C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atti</dc:creator>
  <cp:keywords/>
  <dc:description/>
  <cp:lastModifiedBy>HB</cp:lastModifiedBy>
  <cp:revision>13</cp:revision>
  <dcterms:created xsi:type="dcterms:W3CDTF">2024-01-23T17:56:00Z</dcterms:created>
  <dcterms:modified xsi:type="dcterms:W3CDTF">2024-09-07T15:18:00Z</dcterms:modified>
</cp:coreProperties>
</file>